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11775" w:type="dxa"/>
        <w:tblInd w:w="-1626" w:type="dxa"/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46"/>
        <w:gridCol w:w="1490"/>
        <w:gridCol w:w="1457"/>
        <w:gridCol w:w="1435"/>
        <w:gridCol w:w="144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d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R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R.95L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R.95H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_GSE22886_NAIVE_CD4_TCELL_VS_MONOCYTE_UP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79165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36E-0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5354005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154782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_GSE16266_LPS_VS_HEATSHOCK_AND_LPS_STIM_MEF_UP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487690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10835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19510364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61316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_GSE16450_CTRL_VS_IFNA_6H_STIM_IMMATURE_NEURON_CELL_LINE_D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27E-0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63E-0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011869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89503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_GSE29618_BCELL_VS_PDC_UP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500513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15131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6555628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003242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_GSE22886_NAIVE_BCELL_VS_DC_UP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530834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11021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5567249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80523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_GSE1460_CD4_THYMOCYTE_VS_THYMIC_STROMAL_CELL_UP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2E-0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34E-1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45457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7844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_GSE6566_STRONG_VS_WEAK_DC_STIMULATED_CD4_TCELL_D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91E-0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8E-0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8514074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566917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_GSE22886_NAIVE_BCELL_VS_MONOCYTE_UP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000958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96836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1346375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13554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_GSE26495_PD1HIGH_VS_PD1LOW_CD8_TCELL_UP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55141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50E-0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05208644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57542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_GSE36392_MAC_VS_NEUTROPHIL_IL25_TREATED_LUNG_UP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04E-0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93E-1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256118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866386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_GSE24210_CTRL_VS_IL35_TREATED_TCONV_CD4_TCELL_UP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210936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37E-0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7466854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57735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_GSE7219_UNSTIM_VS_LPS_AND_ANTI_CD40_STIM_NIK_NFKB2_KO_DC_UP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64878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19E-0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5826097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03849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_GSE32901_NAIVE_VS_TH17_NEG_CD4_TCELL_UP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700313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1211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0481900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65373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_GSE12003_4D_VS_8D_CULTURE_MIR223_KO_BM_PROGENITOR_D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7E-0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30E-1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464261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10477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_HALLMARK_ALLOGRAFT_REJECTIO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6871624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657104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1859534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53590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_GSE40666_UNTREATED_VS_IFNA_STIM_STAT4_KO_EFFECTOR_CD8_TCELL_90MIN_UP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84801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25E-0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9131131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97176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_GSE16450_IMMATURE_VS_MATURE_NEURON_CELL_LINE_12H_IFNA_STIM_UP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75322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52E-0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0061337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90858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_GSE3982_MAST_CELL_VS_EFF_</w:t>
            </w:r>
            <w:bookmarkStart w:id="0" w:name="_GoBack"/>
            <w:bookmarkEnd w:id="0"/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MORY_CD4_TCELL_D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178424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28E-0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84614897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09713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_GSE17974_IL4_AND_ANTI_IL12_VS_UNTREATED_4H_ACT_CD4_TCELL_UP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10E-0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62E-0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5120538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84262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_GSE28408_LY6G_POS_VS_NEG_DC_UP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08E-0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55E-0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50487596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67142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_GSE7219_UNSTIM_VS_LPS_AND_ANTI_CD40_STIM_DC_UP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542148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20E-0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0821299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79656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_GSE22886_NAIVE_CD4_TCELL_VS_12H_ACT_TH1_UP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97E-0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65E-0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6863206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92209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_GSE22886_UNSTIM_VS_IL2_STIM_NKCELL_UP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13431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5E-0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2420764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0510784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_GSE14415_INDUCED_TREG_VS_FOXP3_KO_INDUCED_TREG_IL2_CULTURE_D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201268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41E-0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46503937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9909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_GSE29614_DAY3_VS_DAY7_TIV_FLU_VACCINE_PBMC_D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408588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36E-0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82583337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75580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_GSE45365_NK_CELL_VS_BCELL_MCMV_INFECTION_D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26402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5E-0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1656937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3106799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_GSE22886_UNSTIM_VS_IL15_STIM_NKCELL_UP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50305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4E-0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2146744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44718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_GSE40666_UNTREATED_VS_IFNA_STIM_STAT1_KO_CD8_TCELL_90MIN_D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091992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12038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90513346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95175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_GSE29617_CTRL_VS_DAY7_TIV_FLU_VACCINE_PBMC_2008_D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55E-0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1E-0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3701921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44312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_GSE43863_TH1_VS_TFH_EFFECTOR_CD4_TCELL_D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72208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96E-0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4927142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12082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_GSE3039_ALPHABETA_CD8_TCELL_VS_B1_BCELL_UP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203345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54E-0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1032905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65765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_GSE22886_CD8_VS_CD4_NAIVE_TCELL_D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93E-0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90E-0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0096964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9344084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_GSE22886_NAIVE_CD4_TCELL_VS_12H_ACT_TH2_UP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79E-0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44E-0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37136874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385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_GSE10325_CD4_TCELL_VS_LUPUS_CD4_TCELL_UP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1E-0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2E-0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7179209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10229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_GSE7460_WT_VS_FOXP3_HET_ACT_WITH_TGFB_TCONV_UP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67E-0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5E-0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17414737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31323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_GSE21033_3H_VS_24H_POLYIC_STIM_DC_UP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100929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47E-0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27693936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25889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_GSE13547_WT_VS_ZFX_KO_BCELL_ANTI_IGM_STIM_12H_D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45276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15E-0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93583246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09414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_GSE17974_0H_VS_48H_IN_VITRO_ACT_CD4_TCELL_UP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291006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62E-0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8257965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93124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_GSE22229_RENAL_TRANSPLANT_VS_HEALTHY_PBMC_D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21559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8E-0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94630257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1923131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4991B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3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7T14:47:34Z</dcterms:created>
  <dc:creator>1</dc:creator>
  <cp:lastModifiedBy>1</cp:lastModifiedBy>
  <dcterms:modified xsi:type="dcterms:W3CDTF">2021-10-27T14:49:2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95</vt:lpwstr>
  </property>
  <property fmtid="{D5CDD505-2E9C-101B-9397-08002B2CF9AE}" pid="3" name="ICV">
    <vt:lpwstr>F7AA77AF8E47445DAA5BCB5EB0DF9629</vt:lpwstr>
  </property>
</Properties>
</file>